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ind w:right="-283" w:hanging="0"/>
        <w:rPr/>
      </w:pPr>
      <w:r>
        <w:rPr>
          <w:rFonts w:cs="Arial" w:ascii="Arial" w:hAnsi="Arial"/>
          <w:b/>
          <w:sz w:val="20"/>
        </w:rPr>
        <w:t>Additional file 1: Percentage distribution of values of each factor in children aged 6+ with asthma and in children aged 6+ with no asthma, with chi-square tests of association.</w:t>
      </w:r>
    </w:p>
    <w:p>
      <w:pPr>
        <w:pStyle w:val="Normal"/>
        <w:widowControl/>
        <w:ind w:right="-1135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  <w:bookmarkStart w:id="0" w:name="OLE_LINK1"/>
      <w:bookmarkStart w:id="1" w:name="OLE_LINK1"/>
    </w:p>
    <w:tbl>
      <w:tblPr>
        <w:tblW w:w="8222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419"/>
        <w:gridCol w:w="663"/>
        <w:gridCol w:w="474"/>
        <w:gridCol w:w="691"/>
        <w:gridCol w:w="500"/>
        <w:gridCol w:w="886"/>
        <w:gridCol w:w="419"/>
        <w:gridCol w:w="673"/>
        <w:gridCol w:w="400"/>
        <w:gridCol w:w="1133"/>
      </w:tblGrid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828" w:type="dxa"/>
            <w:gridSpan w:val="3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Asthma aged 6+ (N=1699)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1978" w:type="dxa"/>
            <w:gridSpan w:val="3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No asthma aged 6+ (N=246960)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828" w:type="dxa"/>
            <w:gridSpan w:val="3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1978" w:type="dxa"/>
            <w:gridSpan w:val="3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Chi sq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%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%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p value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Maternal asthma: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No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56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92.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40799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97.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10.6 (1)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3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8.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611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.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&lt;0.0001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69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4691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Maternal age: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14-2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667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39.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85877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34.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9.4 (2)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25-3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8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52.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4205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57.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&lt;0.0001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35-49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4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8.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871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7.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69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4664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Social class: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I + II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36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6.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67878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35.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56.2 (2)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III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66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49.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8620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45.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&lt;0.0001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IV + V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32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3518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8.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36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8926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Marital status: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Married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54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90.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22719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90.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0.6 (1)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Not married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5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9.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378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9.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0.43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69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4650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Parity of mother: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69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40.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3518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42.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4.9 (4)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62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36.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8846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35.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0.3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4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4.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3587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4.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8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4.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2029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4.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4+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6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3.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684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.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69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4672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Maternal smoking: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No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65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72.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10308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76.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6.3 (1)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4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7.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3400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3.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0.01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89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4431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Gestational age (wks):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24-37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8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2.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173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.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7.0 (2)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38-4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16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78.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7270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80.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0.03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42-47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4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9.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0426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9.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4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1486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Birth weight: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1000-2999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42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5.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58127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3.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.7 (2)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3000-3999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11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66.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6703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67.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0.26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4000-5499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50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8.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100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8.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69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46158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Caesarean section: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No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53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91.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2226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92.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4.5 (1)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4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8.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7877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7.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0.03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68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40137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Forceps delivery: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No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43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85.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0866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86.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.7 (1)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4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4.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3147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3.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0.1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68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40137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99.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Apgar 1: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-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3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8.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122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9.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4.5 (2)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-8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47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30.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6399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8.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0.1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9-1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925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60.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3934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62.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53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24556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Number of babies in birth delivery: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Singleton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671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98.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41598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97.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.2 (1)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Multiple birth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8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.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536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.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0.14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69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4696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Sex of baby: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Female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693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40.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2013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48.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41.7 (1)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Male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59.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2682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51.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&lt;0.0001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699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4695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  <w:t>Breastfed or not: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GB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Not breastfed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354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32.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5061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30.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2.8 (1)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Breastfed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732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67.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1663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69.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0.1</w:t>
            </w:r>
          </w:p>
        </w:tc>
      </w:tr>
      <w:tr>
        <w:trPr>
          <w:trHeight w:val="142" w:hRule="atLeast"/>
        </w:trPr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en-GB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86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6724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  <w:t>10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lang w:eastAsia="en-GB"/>
              </w:rPr>
            </w:r>
          </w:p>
        </w:tc>
      </w:tr>
    </w:tbl>
    <w:p>
      <w:pPr>
        <w:pStyle w:val="Normal"/>
        <w:widowControl/>
        <w:ind w:right="-1135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widowControl/>
        <w:ind w:right="-1135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widowControl/>
        <w:ind w:right="-1135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widowControl/>
        <w:ind w:right="-1135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widowControl/>
        <w:ind w:right="-1135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issing values in those aged 6 years or more: maternal asthma, none; year of birth, none; mother’s age, 5/1699 (0.3% of cases); social class, 336/1699 (19.8%*); marital status, 3/1699 (0.2%); parity, none; maternal smoking, 293/1189 (24.6%*); gestational age, 213/1699 (12.5%); birth weight, 4/1699 (0.24%); caesarean section, 18/1699 (1.1%); forceps, 18/1699 (1.1%); Apgar 1, 163/1699 (9.6%*); number of babies, none; sex, none; breastfeeding, 613/1699 (36.1%*). Missing values in full dataset listed as footnote on Table 2.</w:t>
      </w:r>
    </w:p>
    <w:p>
      <w:pPr>
        <w:pStyle w:val="Normal"/>
        <w:widowControl/>
        <w:ind w:right="-1135" w:hanging="0"/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</w:t>
      </w:r>
    </w:p>
    <w:p>
      <w:pPr>
        <w:pStyle w:val="Normal"/>
        <w:widowControl/>
        <w:ind w:right="-1135" w:hanging="0"/>
        <w:rPr>
          <w:rFonts w:ascii="Arial" w:hAnsi="Arial" w:cs="Arial"/>
          <w:sz w:val="20"/>
        </w:rPr>
      </w:pPr>
      <w:bookmarkStart w:id="2" w:name="OLE_LINK1"/>
      <w:r>
        <w:rPr>
          <w:rFonts w:cs="Arial" w:ascii="Arial" w:hAnsi="Arial"/>
          <w:sz w:val="20"/>
        </w:rPr>
        <w:t xml:space="preserve">* Data item not collected in the first five years covered by the study. </w:t>
      </w:r>
      <w:bookmarkEnd w:id="2"/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11:16:00Z</dcterms:created>
  <dc:creator>cwotton</dc:creator>
  <dc:description/>
  <cp:keywords/>
  <dc:language>en-US</dc:language>
  <cp:lastModifiedBy>cwotton</cp:lastModifiedBy>
  <dcterms:modified xsi:type="dcterms:W3CDTF">2010-03-09T11:16:00Z</dcterms:modified>
  <cp:revision>1</cp:revision>
  <dc:subject/>
  <dc:title/>
</cp:coreProperties>
</file>